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83B" w:rsidRDefault="001A1EC3" w:rsidP="006B783B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867CA3">
        <w:rPr>
          <w:rFonts w:ascii="Times New Roman" w:hAnsi="Times New Roman" w:cs="Times New Roman"/>
          <w:b/>
          <w:bCs/>
          <w:sz w:val="24"/>
          <w:szCs w:val="32"/>
        </w:rPr>
        <w:t>Supplementary Table SII</w:t>
      </w:r>
      <w:r w:rsidR="006B783B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6B783B" w:rsidRPr="006B783B">
        <w:rPr>
          <w:rFonts w:ascii="Times New Roman" w:hAnsi="Times New Roman" w:cs="Times New Roman"/>
          <w:b/>
          <w:bCs/>
          <w:sz w:val="24"/>
          <w:szCs w:val="32"/>
        </w:rPr>
        <w:t xml:space="preserve">Sixty three </w:t>
      </w:r>
      <w:r w:rsidR="006B783B" w:rsidRPr="006B783B">
        <w:rPr>
          <w:rFonts w:ascii="Times New Roman" w:hAnsi="Times New Roman" w:cs="Times New Roman"/>
          <w:b/>
          <w:bCs/>
          <w:sz w:val="24"/>
          <w:szCs w:val="32"/>
        </w:rPr>
        <w:t>homozygous regions</w:t>
      </w:r>
      <w:r w:rsidR="006B783B" w:rsidRPr="006B783B">
        <w:rPr>
          <w:rFonts w:ascii="Times New Roman" w:hAnsi="Times New Roman" w:cs="Times New Roman"/>
          <w:b/>
          <w:bCs/>
          <w:sz w:val="24"/>
          <w:szCs w:val="32"/>
        </w:rPr>
        <w:t xml:space="preserve"> from </w:t>
      </w:r>
      <w:r w:rsidR="006B783B" w:rsidRPr="006B783B">
        <w:rPr>
          <w:rFonts w:ascii="Times New Roman" w:hAnsi="Times New Roman" w:cs="Times New Roman"/>
          <w:b/>
          <w:bCs/>
          <w:sz w:val="24"/>
          <w:szCs w:val="32"/>
        </w:rPr>
        <w:t>homozygosity mapping</w:t>
      </w:r>
    </w:p>
    <w:tbl>
      <w:tblPr>
        <w:tblW w:w="8650" w:type="dxa"/>
        <w:tblInd w:w="96" w:type="dxa"/>
        <w:tblLook w:val="04A0" w:firstRow="1" w:lastRow="0" w:firstColumn="1" w:lastColumn="0" w:noHBand="0" w:noVBand="1"/>
      </w:tblPr>
      <w:tblGrid>
        <w:gridCol w:w="1510"/>
        <w:gridCol w:w="1536"/>
        <w:gridCol w:w="1536"/>
        <w:gridCol w:w="1416"/>
        <w:gridCol w:w="1416"/>
        <w:gridCol w:w="1236"/>
      </w:tblGrid>
      <w:tr w:rsidR="00D46AF7" w:rsidRPr="001C1891" w:rsidTr="006B783B">
        <w:trPr>
          <w:trHeight w:val="315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867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32"/>
              </w:rPr>
              <w:t>Chromosom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867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sz w:val="24"/>
                <w:szCs w:val="24"/>
              </w:rPr>
              <w:t>SNP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867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sz w:val="24"/>
                <w:szCs w:val="24"/>
              </w:rPr>
              <w:t>SNP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867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osition 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867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osi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tion 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867C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ize (Kb)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922679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5281431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2,272,54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3,304,0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31.499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04387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17650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0,644,89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2,222,87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577.983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80750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544607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75,901,36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77,085,49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84.132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38305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338077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0,542,65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1,840,1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97.529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83533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4551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3,283,43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4,703,2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419.849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046482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1645441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2,356,30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3,389,9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33.601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74811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683207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95,350,86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98,333,29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982.426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124197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472195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0,452,5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1,457,9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05.463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42557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442110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55,497,1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56,765,69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68.557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4215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92074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8,505,96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0,176,73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670.775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52819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597226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2,404,89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3,669,3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64.449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719432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024881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4,835,06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6,118,94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83.885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80437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073619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9,271,08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90,501,22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30.138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773219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346369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86,780,26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95,465,3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685.042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74767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81209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95,611,84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97,891,56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279.724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2233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099051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4,121,29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5,135,48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14.191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221945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124617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55,003,6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82,666,89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7663.247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94836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657346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,225,00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,668,72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443.725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376985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18458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2,912,54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3,918,32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05.786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371497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234571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32,628,42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41,015,51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387.09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109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52768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41,020,10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49,585,07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564.974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34070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034429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49,587,58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72,127,14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2539.563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12608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344455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72,127,8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73,730,18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602.348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66300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09457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8,441,6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9,515,80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74.168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947191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700070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4,187,36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3,010,58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823.216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34271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849091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9,197,25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0,393,63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96.386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92633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719953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91,038,72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8,320,2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7281.532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682363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097854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6,186,64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7,216,7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30.109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71472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349789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0,925,37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4,100,95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175.578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339316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758811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4,282,20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8,042,66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3760.456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361310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723834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1,055,27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3,041,49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986.223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79796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628657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3,234,5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4,474,46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39.964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883676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657827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4,476,70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6,158,0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681.372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195968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73158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6,835,84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3,110,4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274.61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357477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324142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3,254,87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5,614,26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359.393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8248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154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6,161,40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93,722,03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7560.636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529215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09765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,154,03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,241,31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87.28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038395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0415047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7,840,08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0,247,34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407.261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456818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498954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0,287,18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1,332,76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45.583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116314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812057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3,652,90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4,739,57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86.667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75275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46870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99,405,91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0,994,38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588.47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1873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342987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4,122,87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5,175,23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52.363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00544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066905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4,857,22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5,996,2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39.022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387629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850635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6,771,64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1,032,0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260.399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75118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82793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3,974,12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75,401,2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427.121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867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75203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8,613,84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33,791,9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178.134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12999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275430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4,380,0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85,620,33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40.301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17857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31175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1,816,92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3,261,6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444.74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780833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0250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6,452,36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7,822,9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370.607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1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56879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681728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3,614,55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4,687,80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73.253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986521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668698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1,860,8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2,932,7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71.909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774323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52351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5,234,03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92,781,38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7547.35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12806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695357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96,133,16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97,438,8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305.637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50840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77982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0,361,58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1,404,29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42.707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995353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9917981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4,125,0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65,168,28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043.214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657857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82234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1,888,8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3,579,41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690.55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092307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640396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6,920,92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8,045,77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24.855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2277942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411523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7,513,94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9,233,8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719.895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951290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6363611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1,184,5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52,469,63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85.042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9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4453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792965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7,331,6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8,475,1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143.509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925177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06113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9,423,7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0,644,4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1220.749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1930039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42519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2,830,48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34,848,11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017.63</w:t>
            </w:r>
          </w:p>
        </w:tc>
      </w:tr>
      <w:tr w:rsidR="00D46AF7" w:rsidRPr="001C1891" w:rsidTr="006B783B">
        <w:trPr>
          <w:trHeight w:val="315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676155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6AF7" w:rsidRPr="00D46AF7" w:rsidRDefault="00D46AF7" w:rsidP="00D46A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p770234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1,544,21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44,477,13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AF7" w:rsidRPr="001C1891" w:rsidRDefault="00D46AF7" w:rsidP="00D46AF7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C1891">
              <w:rPr>
                <w:rFonts w:ascii="Times New Roman" w:hAnsi="Times New Roman" w:cs="Times New Roman"/>
                <w:sz w:val="24"/>
                <w:szCs w:val="32"/>
              </w:rPr>
              <w:t>2932.92</w:t>
            </w:r>
          </w:p>
        </w:tc>
      </w:tr>
    </w:tbl>
    <w:p w:rsidR="001C1891" w:rsidRPr="001A1EC3" w:rsidRDefault="001C1891" w:rsidP="001A1EC3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sectPr w:rsidR="001C1891" w:rsidRPr="001A1E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EC3"/>
    <w:rsid w:val="001A1EC3"/>
    <w:rsid w:val="001C1891"/>
    <w:rsid w:val="006B783B"/>
    <w:rsid w:val="00867CA3"/>
    <w:rsid w:val="00AC0D63"/>
    <w:rsid w:val="00D46AF7"/>
    <w:rsid w:val="00F8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66783-39F0-43FB-8EED-CEE1F68A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 Yeetong</dc:creator>
  <cp:keywords/>
  <dc:description/>
  <cp:lastModifiedBy>Patra Yeetong</cp:lastModifiedBy>
  <cp:revision>6</cp:revision>
  <dcterms:created xsi:type="dcterms:W3CDTF">2018-05-28T16:22:00Z</dcterms:created>
  <dcterms:modified xsi:type="dcterms:W3CDTF">2018-05-28T16:49:00Z</dcterms:modified>
</cp:coreProperties>
</file>